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4912" w14:textId="77777777" w:rsidR="001A3D0A" w:rsidRDefault="001A3D0A" w:rsidP="001A3D0A">
      <w:pPr>
        <w:widowControl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A14B39">
        <w:rPr>
          <w:rFonts w:ascii="Times New Roman" w:eastAsia="宋体" w:hAnsi="Times New Roman" w:cs="Times New Roman"/>
          <w:b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sz w:val="28"/>
          <w:szCs w:val="28"/>
        </w:rPr>
        <w:t>3</w:t>
      </w:r>
      <w:r w:rsidRPr="00A14B39">
        <w:rPr>
          <w:rFonts w:ascii="Times New Roman" w:eastAsia="宋体" w:hAnsi="Times New Roman" w:cs="Times New Roman"/>
          <w:b/>
          <w:sz w:val="28"/>
          <w:szCs w:val="28"/>
        </w:rPr>
        <w:t xml:space="preserve"> Table</w:t>
      </w:r>
      <w:r>
        <w:rPr>
          <w:rFonts w:ascii="Times New Roman" w:eastAsia="宋体" w:hAnsi="Times New Roman" w:cs="Times New Roman"/>
          <w:b/>
          <w:sz w:val="28"/>
          <w:szCs w:val="28"/>
        </w:rPr>
        <w:t>. E</w:t>
      </w:r>
      <w:r w:rsidRPr="00CC6F79">
        <w:rPr>
          <w:rFonts w:ascii="Times New Roman" w:eastAsia="宋体" w:hAnsi="Times New Roman" w:cs="Times New Roman"/>
          <w:b/>
          <w:sz w:val="28"/>
          <w:szCs w:val="28"/>
        </w:rPr>
        <w:t xml:space="preserve">xcluded </w:t>
      </w:r>
      <w:r>
        <w:rPr>
          <w:rFonts w:ascii="Times New Roman" w:eastAsia="宋体" w:hAnsi="Times New Roman" w:cs="Times New Roman"/>
          <w:b/>
          <w:sz w:val="28"/>
          <w:szCs w:val="28"/>
        </w:rPr>
        <w:t>s</w:t>
      </w:r>
      <w:r w:rsidRPr="00CC6F79">
        <w:rPr>
          <w:rFonts w:ascii="Times New Roman" w:eastAsia="宋体" w:hAnsi="Times New Roman" w:cs="Times New Roman"/>
          <w:b/>
          <w:sz w:val="28"/>
          <w:szCs w:val="28"/>
        </w:rPr>
        <w:t>tudies after full-text review</w:t>
      </w:r>
    </w:p>
    <w:tbl>
      <w:tblPr>
        <w:tblStyle w:val="a7"/>
        <w:tblpPr w:leftFromText="180" w:rightFromText="180" w:vertAnchor="page" w:horzAnchor="margin" w:tblpY="2079"/>
        <w:tblW w:w="7469" w:type="dxa"/>
        <w:tblLook w:val="04A0" w:firstRow="1" w:lastRow="0" w:firstColumn="1" w:lastColumn="0" w:noHBand="0" w:noVBand="1"/>
      </w:tblPr>
      <w:tblGrid>
        <w:gridCol w:w="2830"/>
        <w:gridCol w:w="4639"/>
      </w:tblGrid>
      <w:tr w:rsidR="001A3D0A" w14:paraId="06117560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3EBD2456" w14:textId="77777777" w:rsidR="001A3D0A" w:rsidRPr="00972898" w:rsidRDefault="001A3D0A" w:rsidP="00496686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289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uthors &amp; Year</w:t>
            </w:r>
          </w:p>
        </w:tc>
        <w:tc>
          <w:tcPr>
            <w:tcW w:w="4639" w:type="dxa"/>
            <w:vAlign w:val="center"/>
          </w:tcPr>
          <w:p w14:paraId="7927C730" w14:textId="77777777" w:rsidR="001A3D0A" w:rsidRPr="00972898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7289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asons for exclusion</w:t>
            </w:r>
          </w:p>
        </w:tc>
      </w:tr>
      <w:tr w:rsidR="001A3D0A" w14:paraId="25B33AEB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66D09DF1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anna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8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Sanna&lt;/Author&gt;&lt;Year&gt;2018&lt;/Year&gt;&lt;RecNum&gt;187&lt;/RecNum&gt;&lt;DisplayText&gt;&lt;style face="superscript"&gt;1&lt;/style&gt;&lt;/DisplayText&gt;&lt;record&gt;&lt;rec-number&gt;187&lt;/rec-number&gt;&lt;foreign-keys&gt;&lt;key app="EN" db-id="5zdtddw0920xxhetrvz5r2xpxf5w9w20v29a" timestamp="1643484358"&gt;187&lt;/key&gt;&lt;/foreign-keys&gt;&lt;ref-type name="Journal Article"&gt;17&lt;/ref-type&gt;&lt;contributors&gt;&lt;authors&gt;&lt;author&gt;Sanna, T.&lt;/author&gt;&lt;/authors&gt;&lt;/contributors&gt;&lt;auth-address&gt;(Sanna) Universita Cattolica del Sacro Cuore, Rome, Italy&lt;/auth-address&gt;&lt;titles&gt;&lt;title&gt;Long-term monitoring to detect atrial fibrillation with the indwelling implantable cardiac monitors&lt;/title&gt;&lt;secondary-title&gt;International Journal of Stroke&lt;/secondary-title&gt;&lt;/titles&gt;&lt;periodical&gt;&lt;full-title&gt;International Journal of Stroke&lt;/full-title&gt;&lt;/periodical&gt;&lt;pages&gt;893-904&lt;/pages&gt;&lt;volume&gt;13(9)&lt;/volume&gt;&lt;dates&gt;&lt;year&gt;2018&lt;/year&gt;&lt;pub-dates&gt;&lt;date&gt;01 Dec&lt;/date&gt;&lt;/pub-dates&gt;&lt;/dates&gt;&lt;accession-num&gt;623717700&lt;/accession-num&gt;&lt;urls&gt;&lt;related-urls&gt;&lt;url&gt;https://ovidsp.ovid.com/ovidweb.cgi?T=JS&amp;amp;CSC=Y&amp;amp;NEWS=N&amp;amp;PAGE=fulltext&amp;amp;D=emed19&amp;amp;AN=623717700&lt;/url&gt;&lt;url&gt;https://sfx-86scu.hosted.exlibrisgroup.com.cn/86scu?sid=OVID:embase&amp;amp;id=pmid:30091680&amp;amp;id=doi:10.1177%2F1747493018790023&amp;amp;issn=17474930&amp;amp;isbn=&amp;amp;volume=13&amp;amp;issue=9&amp;amp;spage=893&amp;amp;pages=893-904&amp;amp;date=2018&amp;amp;title=International+Journal+of+Stroke&amp;amp;atitle=Long-term+monitoring+to+detect+atrial+fibrillation+with+the+indwelling+implantable+cardiac+monitors&amp;amp;aulast=Sanna&amp;amp;pid=%3Cauthor%3ESanna+T.%3C%2Fauthor%3E%3CAN%3E623717700%3C%2FAN%3E%3CDT%3EReview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94AE2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6C481DFC" w14:textId="77777777" w:rsidR="001A3D0A" w:rsidRPr="00DB7B77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B7B7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DB7B7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463794FB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67E81246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noProof/>
                <w:sz w:val="20"/>
                <w:szCs w:val="20"/>
              </w:rPr>
              <w:t>Cuadrado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t al., 2020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DdWFkcmFkby1Hb2RpYTwvQXV0aG9yPjxZZWFyPjIwMjA8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</w:fldData>
              </w:fldChar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DdWFkcmFkby1Hb2RpYTwvQXV0aG9yPjxZZWFyPjIwMjA8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</w:fldData>
              </w:fldChar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fldChar w:fldCharType="end"/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fldChar w:fldCharType="separate"/>
            </w:r>
            <w:r w:rsidRPr="00B94AE2">
              <w:rPr>
                <w:rFonts w:ascii="Times New Roman" w:eastAsia="宋体" w:hAnsi="Times New Roman" w:cs="Times New Roman"/>
                <w:bCs/>
                <w:noProof/>
                <w:sz w:val="20"/>
                <w:szCs w:val="20"/>
                <w:vertAlign w:val="superscript"/>
              </w:rPr>
              <w:t>2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4D11FD84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438D2524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5D5B4DD4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noProof/>
                <w:sz w:val="20"/>
                <w:szCs w:val="20"/>
              </w:rPr>
              <w:t>Toni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b25pPC9BdXRob3I+PFllYXI+MjAxNjwvWWVhcj48UmVj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=
</w:fldData>
              </w:fldChar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Ub25pPC9BdXRob3I+PFllYXI+MjAxNjwvWWVhcj48UmVj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=
</w:fldData>
              </w:fldChar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94AE2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3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12C5A665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6A819B13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18D6B59D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noProof/>
                <w:sz w:val="20"/>
                <w:szCs w:val="20"/>
              </w:rPr>
              <w:t>Musat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8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Musat&lt;/Author&gt;&lt;Year&gt;2018&lt;/Year&gt;&lt;RecNum&gt;131&lt;/RecNum&gt;&lt;DisplayText&gt;&lt;style face="superscript"&gt;4&lt;/style&gt;&lt;/DisplayText&gt;&lt;record&gt;&lt;rec-number&gt;131&lt;/rec-number&gt;&lt;foreign-keys&gt;&lt;key app="EN" db-id="5zdtddw0920xxhetrvz5r2xpxf5w9w20v29a" timestamp="1643484358"&gt;131&lt;/key&gt;&lt;/foreign-keys&gt;&lt;ref-type name="Journal Article"&gt;17&lt;/ref-type&gt;&lt;contributors&gt;&lt;authors&gt;&lt;author&gt;Musat, D. L.&lt;/author&gt;&lt;author&gt;Milstein, N.&lt;/author&gt;&lt;author&gt;Mittal, S.&lt;/author&gt;&lt;/authors&gt;&lt;/contributors&gt;&lt;auth-address&gt;(Musat, Milstein, Mittal) Valley Health System and Snyder Center for Comprehensive Atrial Fibrillation, 223 N. Van Dien Avenue, Ridgewood, NJ 07450, United States&lt;/auth-address&gt;&lt;titles&gt;&lt;title&gt;Implantable Loop Recorders for Cryptogenic Stroke (Plus Real-World Atrial Fibrillation Detection Rate with Implantable Loop Recorders)&lt;/title&gt;&lt;secondary-title&gt;Cardiac Electrophysiology Clinics&lt;/secondary-title&gt;&lt;/titles&gt;&lt;periodical&gt;&lt;full-title&gt;Cardiac Electrophysiology Clinics&lt;/full-title&gt;&lt;/periodical&gt;&lt;pages&gt;111-118&lt;/pages&gt;&lt;volume&gt;10(1)&lt;/volume&gt;&lt;dates&gt;&lt;year&gt;2018&lt;/year&gt;&lt;pub-dates&gt;&lt;date&gt;March&lt;/date&gt;&lt;/pub-dates&gt;&lt;/dates&gt;&lt;accession-num&gt;620655162&lt;/accession-num&gt;&lt;urls&gt;&lt;related-urls&gt;&lt;url&gt;https://ovidsp.ovid.com/ovidweb.cgi?T=JS&amp;amp;CSC=Y&amp;amp;NEWS=N&amp;amp;PAGE=fulltext&amp;amp;D=emed19&amp;amp;AN=620655162&lt;/url&gt;&lt;url&gt;https://sfx-86scu.hosted.exlibrisgroup.com.cn/86scu?sid=OVID:embase&amp;amp;id=pmid:29428132&amp;amp;id=doi:10.1016%2Fj.ccep.2017.11.011&amp;amp;issn=18779182&amp;amp;isbn=&amp;amp;volume=10&amp;amp;issue=1&amp;amp;spage=111&amp;amp;pages=111-118&amp;amp;date=2018&amp;amp;title=Cardiac+Electrophysiology+Clinics&amp;amp;atitle=Implantable+Loop+Recorders+for+Cryptogenic+Stroke+%28Plus+Real-World+Atrial+Fibrillation+Detection+Rate+with+Implantable+Loop+Recorders%29&amp;amp;aulast=Musat&amp;amp;pid=%3Cauthor%3EMusat+D.L.%3BMilstein+N.%3BMittal+S.%3C%2Fauthor%3E%3CAN%3E620655162%3C%2FAN%3E%3CDT%3EReview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94AE2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4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00021238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42770A87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0927129B" w14:textId="77777777" w:rsidR="001A3D0A" w:rsidRPr="00B94AE2" w:rsidRDefault="001A3D0A" w:rsidP="004966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tsiou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XRzaW91PC9BdXRob3I+PFllYXI+MjAyMDwvWWVhcj48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XRzaW91PC9BdXRob3I+PFllYXI+MjAyMDwvWWVhcj48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E213E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3B017876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55008B31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6BDBB7B4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srael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3JhZWw8L0F1dGhvcj48WWVhcj4yMDE3PC9ZZWFyPjxS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3JhZWw8L0F1dGhvcj48WWVhcj4yMDE3PC9ZZWFyPjxS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E213E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67236C59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615F6C67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10E8B01E" w14:textId="77777777" w:rsidR="001A3D0A" w:rsidRPr="00B94AE2" w:rsidRDefault="001A3D0A" w:rsidP="00496686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ushan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ZdXNoYW48L0F1dGhvcj48WWVhcj4yMDE5PC9ZZWFyPjxS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ZdXNoYW48L0F1dGhvcj48WWVhcj4yMDE5PC9ZZWFyPjxS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E213E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49B93628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1F2C187D" w14:textId="77777777" w:rsidTr="00496686">
        <w:trPr>
          <w:trHeight w:val="20"/>
        </w:trPr>
        <w:tc>
          <w:tcPr>
            <w:tcW w:w="2830" w:type="dxa"/>
            <w:vAlign w:val="center"/>
          </w:tcPr>
          <w:p w14:paraId="24CE9D63" w14:textId="77777777" w:rsidR="001A3D0A" w:rsidRPr="00B94AE2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ichards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Richards&lt;/Author&gt;&lt;Year&gt;2015&lt;/Year&gt;&lt;RecNum&gt;172&lt;/RecNum&gt;&lt;DisplayText&gt;&lt;style face="superscript"&gt;8&lt;/style&gt;&lt;/DisplayText&gt;&lt;record&gt;&lt;rec-number&gt;172&lt;/rec-number&gt;&lt;foreign-keys&gt;&lt;key app="EN" db-id="5zdtddw0920xxhetrvz5r2xpxf5w9w20v29a" timestamp="1643484358"&gt;172&lt;/key&gt;&lt;/foreign-keys&gt;&lt;ref-type name="Journal Article"&gt;17&lt;/ref-type&gt;&lt;contributors&gt;&lt;authors&gt;&lt;author&gt;Richards, M.&lt;/author&gt;&lt;author&gt;Ferreira, S. W.&lt;/author&gt;&lt;author&gt;Nichols, A.&lt;/author&gt;&lt;author&gt;Rogers, J. D.&lt;/author&gt;&lt;author&gt;Koehler, J. L.&lt;/author&gt;&lt;author&gt;Sarkar, S.&lt;/author&gt;&lt;author&gt;Warman, E. N.&lt;/author&gt;&lt;author&gt;Ziegler, P. D.&lt;/author&gt;&lt;/authors&gt;&lt;/contributors&gt;&lt;auth-address&gt;ProMedica Physicians Cardiology, United States&lt;/auth-address&gt;&lt;titles&gt;&lt;title&gt;Incidence and duration of atrial fibrillation among a large, real-world population of cryptogenic stroke patients with insertable cardiac monitors&lt;/title&gt;&lt;secondary-title&gt;Stroke&lt;/secondary-title&gt;&lt;/titles&gt;&lt;periodical&gt;&lt;full-title&gt;Stroke&lt;/full-title&gt;&lt;/periodical&gt;&lt;volume&gt;46&lt;/volume&gt;&lt;dates&gt;&lt;year&gt;2015&lt;/year&gt;&lt;/dates&gt;&lt;accession-num&gt;CN-01722030 NEW&lt;/accession-num&gt;&lt;urls&gt;&lt;related-urls&gt;&lt;url&gt;https://ovidsp.ovid.com/ovidweb.cgi?T=JS&amp;amp;CSC=Y&amp;amp;NEWS=N&amp;amp;PAGE=fulltext&amp;amp;D=cctr&amp;amp;AN=CN-01722030&lt;/url&gt;&lt;url&gt;https://sfx-86scu.hosted.exlibrisgroup.com.cn/86scu?sid=OVID:cctrdb&amp;amp;id=pmid:10266763&amp;amp;id=doi:&amp;amp;issn=02729709&amp;amp;isbn=&amp;amp;volume=46&amp;amp;issue=4&amp;amp;spage=6&amp;amp;pages=&amp;amp;date=2015&amp;amp;title=Stroke%3B+a+journal+of+cerebral+circulation&amp;amp;atitle=Incidence+and+duration+of+atrial+fibrillation+among+a+large%2C+real-world+population+of+cryptogenic+stroke+patients+with+insertable+cardiac+monitors&amp;amp;aulast=ruzicki&amp;amp;pid=%3Cauthor%3ERichards+M%2C+Ferreira+SW%2C+Nichols+A%2C+Rogers+JD%2C+Koehler+JL%2C+Sarkar+S%2C+Warman+EN%2C+Ziegler+PD%3C%2Fauthor%3E%3CAN%3ECN-01722030%3C%2FAN%3E%3CDT%3EJournal%3A+Conference+Abstract%3C%2FDT%3E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E213E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25789D02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7FE5F30D" w14:textId="77777777" w:rsidTr="00496686">
        <w:trPr>
          <w:trHeight w:val="241"/>
        </w:trPr>
        <w:tc>
          <w:tcPr>
            <w:tcW w:w="2830" w:type="dxa"/>
            <w:vAlign w:val="center"/>
          </w:tcPr>
          <w:p w14:paraId="79B4472D" w14:textId="77777777" w:rsidR="001A3D0A" w:rsidRPr="00B94AE2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ettin </w:t>
            </w:r>
            <w:r w:rsidRPr="00B94AE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B94A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ZXR0aW48L0F1dGhvcj48WWVhcj4yMDE5PC9ZZWFyPjxS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ZXR0aW48L0F1dGhvcj48WWVhcj4yMDE5PC9ZZWFyPjxS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6E213E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141B8C66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4E739E09" w14:textId="77777777" w:rsidTr="00496686">
        <w:trPr>
          <w:trHeight w:val="241"/>
        </w:trPr>
        <w:tc>
          <w:tcPr>
            <w:tcW w:w="2830" w:type="dxa"/>
          </w:tcPr>
          <w:p w14:paraId="33AA3D4C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ikolaeva 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0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aWtvbGFldmE8L0F1dGhvcj48WWVhcj4yMDIwPC9ZZWFy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OaWtvbGFldmE8L0F1dGhvcj48WWVhcj4yMDIwPC9ZZWFy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0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24FE64F4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810AC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o</w:t>
            </w:r>
            <w:r w:rsidRPr="009810A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 RCT</w:t>
            </w:r>
          </w:p>
        </w:tc>
      </w:tr>
      <w:tr w:rsidR="001A3D0A" w14:paraId="7A8D6434" w14:textId="77777777" w:rsidTr="00496686">
        <w:trPr>
          <w:trHeight w:val="241"/>
        </w:trPr>
        <w:tc>
          <w:tcPr>
            <w:tcW w:w="2830" w:type="dxa"/>
          </w:tcPr>
          <w:p w14:paraId="44829E5B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odriguez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8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2RyaWd1ZXotQ2FtcGVsbG88L0F1dGhvcj48WWVhcj4y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b2RyaWd1ZXotQ2FtcGVsbG88L0F1dGhvcj48WWVhcj4y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1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6201CFCA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D941FE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D941F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2BB84F1F" w14:textId="77777777" w:rsidTr="00496686">
        <w:trPr>
          <w:trHeight w:val="241"/>
        </w:trPr>
        <w:tc>
          <w:tcPr>
            <w:tcW w:w="2830" w:type="dxa"/>
          </w:tcPr>
          <w:p w14:paraId="1D4A0758" w14:textId="77777777" w:rsidR="001A3D0A" w:rsidRPr="00E10FA1" w:rsidRDefault="001A3D0A" w:rsidP="00496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thi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ZXRoaTwvQXV0aG9yPjxZZWFyPjIwMTk8L1llYXI+PFJl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ZXRoaTwvQXV0aG9yPjxZZWFyPjIwMTk8L1llYXI+PFJl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2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3C08768A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0AC133A0" w14:textId="77777777" w:rsidTr="00496686">
        <w:trPr>
          <w:trHeight w:val="241"/>
        </w:trPr>
        <w:tc>
          <w:tcPr>
            <w:tcW w:w="2830" w:type="dxa"/>
          </w:tcPr>
          <w:p w14:paraId="58C01A92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tajczak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YXRhamN6YWstVHJldGVsPC9BdXRob3I+PFllYXI+MjAx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YXRhamN6YWstVHJldGVsPC9BdXRob3I+PFllYXI+MjAx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3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5CC849B9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06535E75" w14:textId="77777777" w:rsidTr="00496686">
        <w:trPr>
          <w:trHeight w:val="241"/>
        </w:trPr>
        <w:tc>
          <w:tcPr>
            <w:tcW w:w="2830" w:type="dxa"/>
          </w:tcPr>
          <w:p w14:paraId="30E62671" w14:textId="77777777" w:rsidR="001A3D0A" w:rsidRPr="00E10FA1" w:rsidRDefault="001A3D0A" w:rsidP="00496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ssman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Passman&lt;/Author&gt;&lt;Year&gt;2017&lt;/Year&gt;&lt;RecNum&gt;147&lt;/RecNum&gt;&lt;DisplayText&gt;&lt;style face="superscript"&gt;14&lt;/style&gt;&lt;/DisplayText&gt;&lt;record&gt;&lt;rec-number&gt;147&lt;/rec-number&gt;&lt;foreign-keys&gt;&lt;key app="EN" db-id="5zdtddw0920xxhetrvz5r2xpxf5w9w20v29a" timestamp="1643484358"&gt;147&lt;/key&gt;&lt;/foreign-keys&gt;&lt;ref-type name="Journal Article"&gt;17&lt;/ref-type&gt;&lt;contributors&gt;&lt;authors&gt;&lt;author&gt;Passman, R. S.&lt;/author&gt;&lt;author&gt;Rymer, M. M.&lt;/author&gt;&lt;author&gt;Liu, S.&lt;/author&gt;&lt;author&gt;Ziegler, P. D.&lt;/author&gt;&lt;/authors&gt;&lt;/contributors&gt;&lt;auth-address&gt;Northwestern Univ Feinberg Sch of Medicine, United States&lt;/auth-address&gt;&lt;titles&gt;&lt;title&gt;Incidence of atrial fibrillation among patients with an embolic stroke of undetermined source&lt;/title&gt;&lt;secondary-title&gt;Stroke&lt;/secondary-title&gt;&lt;/titles&gt;&lt;periodical&gt;&lt;full-title&gt;Stroke&lt;/full-title&gt;&lt;/periodical&gt;&lt;volume&gt;48&lt;/volume&gt;&lt;dates&gt;&lt;year&gt;2017&lt;/year&gt;&lt;/dates&gt;&lt;accession-num&gt;CN-01398851&lt;/accession-num&gt;&lt;urls&gt;&lt;related-urls&gt;&lt;url&gt;https://ovidsp.ovid.com/ovidweb.cgi?T=JS&amp;amp;CSC=Y&amp;amp;NEWS=N&amp;amp;PAGE=fulltext&amp;amp;D=cctr&amp;amp;AN=CN-01398851&lt;/url&gt;&lt;url&gt;https://sfx-86scu.hosted.exlibrisgroup.com.cn/86scu?sid=OVID:cctrdb&amp;amp;id=pmid:6562044&amp;amp;id=doi:&amp;amp;issn=07363605&amp;amp;isbn=&amp;amp;volume=48&amp;amp;issue=2&amp;amp;spage=10&amp;amp;pages=&amp;amp;date=2017&amp;amp;title=Stroke%3B+a+journal+of+cerebral+circulation&amp;amp;atitle=Incidence+of+atrial+fibrillation+among+patients+with+an+embolic+stroke+of+undetermined+source&amp;amp;aulast=carrieri&amp;amp;pid=%3Cauthor%3EPassman+RS%2C+Rymer+MM%2C+Liu+S%2C+Ziegler+PD%3C%2Fauthor%3E%3CAN%3ECN-01398851%3C%2FAN%3E%3CDT%3EJournal%3A+Conference+Abstract%3C%2FDT%3E&lt;/url&gt;&lt;/related-urls&gt;&lt;/urls&gt;&lt;remote-database-name&gt;CCTR&lt;/remote-database-name&gt;&lt;remote-database-provider&gt;Ovid Technologies&lt;/remote-database-provider&gt;&lt;/record&gt;&lt;/Cite&gt;&lt;/EndNote&gt;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4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085D8210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18485A43" w14:textId="77777777" w:rsidTr="00496686">
        <w:trPr>
          <w:trHeight w:val="241"/>
        </w:trPr>
        <w:tc>
          <w:tcPr>
            <w:tcW w:w="2830" w:type="dxa"/>
          </w:tcPr>
          <w:p w14:paraId="475B5C49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tsiou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XRzaW91PC9BdXRob3I+PFllYXI+MjAxNjwvWWVhcj48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XRzaW91PC9BdXRob3I+PFllYXI+MjAxNjwvWWVhcj48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5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16F035B0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5E28217C" w14:textId="77777777" w:rsidTr="00496686">
        <w:trPr>
          <w:trHeight w:val="241"/>
        </w:trPr>
        <w:tc>
          <w:tcPr>
            <w:tcW w:w="2830" w:type="dxa"/>
          </w:tcPr>
          <w:p w14:paraId="2ABB6E18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 Lera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9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ZSBMZXJhPC9BdXRob3I+PFllYXI+MjAxOTwvWWVhcj48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ZSBMZXJhPC9BdXRob3I+PFllYXI+MjAxOTwvWWVhcj48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6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737B5992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7F6AC66C" w14:textId="77777777" w:rsidTr="00496686">
        <w:trPr>
          <w:trHeight w:val="241"/>
        </w:trPr>
        <w:tc>
          <w:tcPr>
            <w:tcW w:w="2830" w:type="dxa"/>
          </w:tcPr>
          <w:p w14:paraId="44997E2B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ousou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1c291PC9BdXRob3I+PFllYXI+MjAxNzwvWWVhcj48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G91c291PC9BdXRob3I+PFllYXI+MjAxNzwvWWVhcj48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7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4F8A1595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03614F55" w14:textId="77777777" w:rsidTr="00496686">
        <w:trPr>
          <w:trHeight w:val="241"/>
        </w:trPr>
        <w:tc>
          <w:tcPr>
            <w:tcW w:w="2830" w:type="dxa"/>
          </w:tcPr>
          <w:p w14:paraId="3E4B2082" w14:textId="77777777" w:rsidR="001A3D0A" w:rsidRPr="00E10FA1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chmann</w:t>
            </w:r>
            <w:r w:rsidRPr="00E10FA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4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cmFjaG1hbm48L0F1dGhvcj48WWVhcj4yMDE0PC9ZZWFy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cmFjaG1hbm48L0F1dGhvcj48WWVhcj4yMDE0PC9ZZWFy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</w:fldData>
              </w:fldCha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E10FA1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8</w:t>
            </w:r>
            <w:r w:rsidRPr="00E10FA1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632AFE0E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535B1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A</w:t>
            </w:r>
            <w:r w:rsidRPr="00E535B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stract Only</w:t>
            </w:r>
          </w:p>
        </w:tc>
      </w:tr>
      <w:tr w:rsidR="001A3D0A" w14:paraId="3D052CDB" w14:textId="77777777" w:rsidTr="00496686">
        <w:trPr>
          <w:trHeight w:val="241"/>
        </w:trPr>
        <w:tc>
          <w:tcPr>
            <w:tcW w:w="2830" w:type="dxa"/>
          </w:tcPr>
          <w:p w14:paraId="472D271A" w14:textId="77777777" w:rsidR="001A3D0A" w:rsidRPr="00A157B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ger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1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W5nZXI8L0F1dGhvcj48WWVhcj4yMDIxPC9ZZWFyPjxS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aW5nZXI8L0F1dGhvcj48WWVhcj4yMDIxPC9ZZWFyPjxS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A157B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19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2A41E544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E3AFB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</w:t>
            </w:r>
            <w:r w:rsidRPr="00BE3AF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t stroke as outcome</w:t>
            </w:r>
          </w:p>
        </w:tc>
      </w:tr>
      <w:tr w:rsidR="001A3D0A" w14:paraId="2EEF9593" w14:textId="77777777" w:rsidTr="00496686">
        <w:trPr>
          <w:trHeight w:val="241"/>
        </w:trPr>
        <w:tc>
          <w:tcPr>
            <w:tcW w:w="2830" w:type="dxa"/>
          </w:tcPr>
          <w:p w14:paraId="0A96AE85" w14:textId="77777777" w:rsidR="001A3D0A" w:rsidRPr="00A157B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li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b2xpPC9BdXRob3I+PFllYXI+MjAxNjwvWWVhcj48UmVj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b2xpPC9BdXRob3I+PFllYXI+MjAxNjwvWWVhcj48UmVj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A157B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0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51B1D971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921D6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</w:t>
            </w:r>
            <w:r w:rsidRPr="001921D6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t stroke as outcome</w:t>
            </w:r>
          </w:p>
        </w:tc>
      </w:tr>
      <w:tr w:rsidR="001A3D0A" w14:paraId="590AAA8C" w14:textId="77777777" w:rsidTr="00496686">
        <w:trPr>
          <w:trHeight w:val="241"/>
        </w:trPr>
        <w:tc>
          <w:tcPr>
            <w:tcW w:w="2830" w:type="dxa"/>
          </w:tcPr>
          <w:p w14:paraId="3849F3DB" w14:textId="77777777" w:rsidR="001A3D0A" w:rsidRPr="00A157B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trovicova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5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ZXRyb3ZpY292YTwvQXV0aG9yPjxZZWFyPjIwMTU8L1ll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QZXRyb3ZpY292YTwvQXV0aG9yPjxZZWFyPjIwMTU8L1ll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A157B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1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081CEF08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921D6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</w:t>
            </w:r>
            <w:r w:rsidRPr="001921D6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t stroke as outcome</w:t>
            </w:r>
          </w:p>
        </w:tc>
      </w:tr>
      <w:tr w:rsidR="001A3D0A" w14:paraId="4AF7625E" w14:textId="77777777" w:rsidTr="00496686">
        <w:trPr>
          <w:trHeight w:val="241"/>
        </w:trPr>
        <w:tc>
          <w:tcPr>
            <w:tcW w:w="2830" w:type="dxa"/>
          </w:tcPr>
          <w:p w14:paraId="093D8FE2" w14:textId="77777777" w:rsidR="001A3D0A" w:rsidRPr="00A157B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chmann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et al., 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cmFjaG1hbm48L0F1dGhvcj48WWVhcj4yMDE2PC9ZZWFy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cmFjaG1hbm48L0F1dGhvcj48WWVhcj4yMDE2PC9ZZWFy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A157B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2</w:t>
            </w:r>
            <w:r w:rsidRPr="00A157B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</w:tcPr>
          <w:p w14:paraId="19C58E78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921D6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N</w:t>
            </w:r>
            <w:r w:rsidRPr="001921D6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ot stroke as outcome</w:t>
            </w:r>
          </w:p>
        </w:tc>
      </w:tr>
      <w:tr w:rsidR="001A3D0A" w14:paraId="4A5C243C" w14:textId="77777777" w:rsidTr="00496686">
        <w:trPr>
          <w:trHeight w:val="241"/>
        </w:trPr>
        <w:tc>
          <w:tcPr>
            <w:tcW w:w="2830" w:type="dxa"/>
          </w:tcPr>
          <w:p w14:paraId="0F8582A6" w14:textId="77777777" w:rsidR="001A3D0A" w:rsidRPr="00784D7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eiffel </w:t>
            </w:r>
            <w:r w:rsidRPr="00784D7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ZWlmZmVsPC9BdXRob3I+PFllYXI+MjAxNzwvWWVhcj48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SZWlmZmVsPC9BdXRob3I+PFllYXI+MjAxNzwvWWVhcj48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784D7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3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0FF1CD42" w14:textId="77777777" w:rsidR="001A3D0A" w:rsidRPr="00A157B4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157B4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rolled individuals were uncertain</w:t>
            </w:r>
          </w:p>
        </w:tc>
      </w:tr>
      <w:tr w:rsidR="001A3D0A" w14:paraId="1D22E366" w14:textId="77777777" w:rsidTr="00496686">
        <w:trPr>
          <w:trHeight w:val="241"/>
        </w:trPr>
        <w:tc>
          <w:tcPr>
            <w:tcW w:w="2830" w:type="dxa"/>
          </w:tcPr>
          <w:p w14:paraId="4BE6E1AC" w14:textId="77777777" w:rsidR="001A3D0A" w:rsidRPr="00784D74" w:rsidRDefault="001A3D0A" w:rsidP="0049668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iederichsen </w:t>
            </w:r>
            <w:r w:rsidRPr="00784D7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et al., 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7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aWVkZXJpY2hzZW48L0F1dGhvcj48WWVhcj4yMDE3PC9Z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</w:fldData>
              </w:fldCha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aWVkZXJpY2hzZW48L0F1dGhvcj48WWVhcj4yMDE3PC9Z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</w:fldData>
              </w:fldCha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784D74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24</w:t>
            </w:r>
            <w:r w:rsidRPr="00784D74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4639" w:type="dxa"/>
            <w:vAlign w:val="center"/>
          </w:tcPr>
          <w:p w14:paraId="736C4F16" w14:textId="77777777" w:rsidR="001A3D0A" w:rsidRPr="0034592A" w:rsidRDefault="001A3D0A" w:rsidP="004966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157B4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E</w:t>
            </w:r>
            <w:r w:rsidRPr="00A157B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rolled individuals were uncertain</w:t>
            </w:r>
          </w:p>
        </w:tc>
      </w:tr>
    </w:tbl>
    <w:p w14:paraId="38189522" w14:textId="77777777" w:rsidR="00D579DE" w:rsidRDefault="00D579DE"/>
    <w:sectPr w:rsidR="00D57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C604E" w14:textId="77777777" w:rsidR="001A3D0A" w:rsidRDefault="001A3D0A" w:rsidP="001A3D0A">
      <w:r>
        <w:separator/>
      </w:r>
    </w:p>
  </w:endnote>
  <w:endnote w:type="continuationSeparator" w:id="0">
    <w:p w14:paraId="0096B172" w14:textId="77777777" w:rsidR="001A3D0A" w:rsidRDefault="001A3D0A" w:rsidP="001A3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F52B4" w14:textId="77777777" w:rsidR="001A3D0A" w:rsidRDefault="001A3D0A" w:rsidP="001A3D0A">
      <w:r>
        <w:separator/>
      </w:r>
    </w:p>
  </w:footnote>
  <w:footnote w:type="continuationSeparator" w:id="0">
    <w:p w14:paraId="08B6ADE2" w14:textId="77777777" w:rsidR="001A3D0A" w:rsidRDefault="001A3D0A" w:rsidP="001A3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E1"/>
    <w:rsid w:val="001A3D0A"/>
    <w:rsid w:val="001D73E1"/>
    <w:rsid w:val="004F5CDE"/>
    <w:rsid w:val="00B52B85"/>
    <w:rsid w:val="00D5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125E5"/>
  <w15:chartTrackingRefBased/>
  <w15:docId w15:val="{69222060-36FD-46C3-ACF4-9502836C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D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D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D0A"/>
    <w:rPr>
      <w:sz w:val="18"/>
      <w:szCs w:val="18"/>
    </w:rPr>
  </w:style>
  <w:style w:type="table" w:styleId="a7">
    <w:name w:val="Table Grid"/>
    <w:basedOn w:val="a1"/>
    <w:uiPriority w:val="39"/>
    <w:rsid w:val="001A3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4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ling</dc:creator>
  <cp:keywords/>
  <dc:description/>
  <cp:lastModifiedBy>He Jialing</cp:lastModifiedBy>
  <cp:revision>2</cp:revision>
  <dcterms:created xsi:type="dcterms:W3CDTF">2023-07-10T10:28:00Z</dcterms:created>
  <dcterms:modified xsi:type="dcterms:W3CDTF">2023-07-10T10:28:00Z</dcterms:modified>
</cp:coreProperties>
</file>